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9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249"/>
        <w:gridCol w:w="1250"/>
        <w:gridCol w:w="1250"/>
        <w:gridCol w:w="1250"/>
        <w:gridCol w:w="1250"/>
        <w:gridCol w:w="1253"/>
        <w:gridCol w:w="1250"/>
        <w:gridCol w:w="1250"/>
        <w:gridCol w:w="1250"/>
        <w:gridCol w:w="1244"/>
      </w:tblGrid>
      <w:tr w:rsidR="00694ADD" w:rsidRPr="004D422C" w:rsidTr="007E7CB8">
        <w:trPr>
          <w:trHeight w:val="306"/>
        </w:trPr>
        <w:tc>
          <w:tcPr>
            <w:tcW w:w="32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4ADD" w:rsidRPr="001F2044" w:rsidRDefault="00D33094" w:rsidP="00135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D330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Supplementary Table </w:t>
            </w:r>
            <w:r w:rsidR="0013527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</w:t>
            </w:r>
            <w:r w:rsidR="00694ADD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Relative </w:t>
            </w:r>
            <w:r w:rsidR="00694ADD" w:rsidRPr="00E51A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ospitalisation</w:t>
            </w:r>
            <w:r w:rsidR="00694ADD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nd </w:t>
            </w:r>
            <w:r w:rsidR="00406A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b</w:t>
            </w:r>
            <w:r w:rsidR="00694ADD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ed-days ratios by </w:t>
            </w:r>
            <w:r w:rsidR="00E51A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</w:t>
            </w:r>
            <w:r w:rsidR="00694ADD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ype of </w:t>
            </w:r>
            <w:r w:rsidR="00E51A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</w:t>
            </w:r>
            <w:r w:rsidR="00694ADD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ospitalization and </w:t>
            </w:r>
            <w:r w:rsidR="00E51A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</w:t>
            </w:r>
            <w:r w:rsidR="00694ADD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ype of </w:t>
            </w:r>
            <w:r w:rsidR="00E51A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</w:t>
            </w:r>
            <w:r w:rsidR="00E51A4D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imary</w:t>
            </w:r>
            <w:r w:rsidR="00E51A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c</w:t>
            </w:r>
            <w:r w:rsidR="00694ADD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ncer</w:t>
            </w:r>
            <w:r w:rsidR="00E51A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94ADD" w:rsidRPr="001F2044" w:rsidTr="007E7CB8">
        <w:trPr>
          <w:trHeight w:val="306"/>
        </w:trPr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37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ospitalizations</w:t>
            </w:r>
            <w:proofErr w:type="spellEnd"/>
          </w:p>
        </w:tc>
      </w:tr>
      <w:tr w:rsidR="00694ADD" w:rsidRPr="001F2044" w:rsidTr="005623FB">
        <w:trPr>
          <w:trHeight w:val="652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olid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anc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idney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uroblastom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ymphoma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Soft tissue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rcomas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one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rcoma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entral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rvous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ystem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4D422C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onad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u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yroid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4ADD" w:rsidRPr="001F2044" w:rsidRDefault="00694ADD" w:rsidP="002123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tinoblastoma</w:t>
            </w:r>
            <w:proofErr w:type="spellEnd"/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1 (2.58-2.84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63 (2.56-2.71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8 (2.49-2.67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6 (2.3-2.43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3 (2.15-2.31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4 (2.06-2.23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56 (3.45-3.67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5 (1.75-1.94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1 (0.69-0.95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2 (2.59-2.85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3 (1.38-4.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 (3.07-5.1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5 (1.36-2.9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4 (1.69-3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 (1.28-2.9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 (1.6-3.7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4 (1.58-3.3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9 (0.72-2.7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8 (0.24-7.1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9 (0.32-1.64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oplasm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85 (3.54-4.1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68 (2.54-2.8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36 (3.13-3.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85 (3.69-4.0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96 (2.79-3.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73 (3.52-3.9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15 (4.9-5.4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8 (1.99-2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5 (0.38-0.7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2 (9.65-11.03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tologic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23 (2.37-6.9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35 (3.2-5.7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42 (2.36-4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16 (3.96-6.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4 (0.62-2.2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7 (1.67-4.3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2 (1.99-4.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6 (0.46-2.7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 (.-2.5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48 (1.99-5.65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ndocri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 (1.42-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8 (2.27-3.3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61 (2.06-3.2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95 (2.46-3.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7 (1.74-2.9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5 (1.08-2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45 (9.29-11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78 (2.91-4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7 (0.4-3.7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2 (1.33-2.94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nt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9 (1.59-3.4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 (0.89-1.5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9 (0.53-1.1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4 (0.68-1.2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1 (1.35-2.3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8 (0.18-0.7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 (1.28-2.2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5 (0.33-1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45 (1.92-8.7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7 (0.42-1.3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urologic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9 (2.06-3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9 (0.83-1.4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6 (2.06-3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8 (1.11-1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1 (0.81-1.4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3 (0.64-1.3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48 (9.44-11.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 (1.11-2.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8 (1.05-4.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2 (1.12-2.51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cula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3 (0.36-1.6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7 (0.49-1.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 (0.76-2.0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1 (0.55-1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 (0.98-1.9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3 (0.21-0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 (2.29-3.8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1 (0.23-0.9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 (0.23-1.6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.41 (19.52-27.86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uditor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62 (2.64-7.5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 (0.39-1.7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3 (0-0.7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1 (0.84-2.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 (0.85-3.0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 (0.44-2.6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.4 (4.63-8.6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 (0.59-3.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4 (0.03-7.4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2 (0.04-1.14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rdiovascula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5 (2.21-3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6 (2.73-3.4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33 (3.75-4.9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6 (3.28-3.9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86 (4.38-5.3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6 (2.09-2.8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69 (2.31-3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2 (1.88-2.8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4 (0.14-1.0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89 (3-4.97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ulmonar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 (1.61-3.1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8 (2.12-3.1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1 (0.72-1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62 (2.19-3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8 (1.1-1.9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3 (0.77-1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89 (4.17-5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5 (0.41-1.2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1 (0.33-3.0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3 (0.5-1.3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astrointestin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 (1.72-2.3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8 (1.43-1.7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5 (0.91-1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4 (1.3-1.5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 (1.14-1.4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8 (0.92-1.2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2 (1.15-1.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9 (1.27-1.7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3 (0.56-1.4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6 (0.72-1.04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k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1 (1.8-3.9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2 (0.93-1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4 (1.39-2.4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 (1.73-2.7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 (1.81-3.14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61 (1.89-3.5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5 (1.34-2.4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23 (2.29-4.4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2 (0.02-3.4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3 (0.63-1.59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usculoskelet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7 (0.7-1.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1 (1.02-1.4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7 (1.59-2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7 (0.82-1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4 (0.85-1.2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1 (1.17-1.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3 (0.92-1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7 (0.64-1.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6 (0.78-2.2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3 (0.56-1.19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nitourinar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36 (2.89-3.8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.66 (6.29-7.0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.44 (6.96-7.9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1 (1.16-1.4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2 (1.89-2.3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1 (0.83-1.2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3 (1.02-1.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8 (2.68-3.5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4 (0.15-0.6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6 (1.64-2.32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ngenital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Malforma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6 (0.12-3.4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9 (1.37-3.8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3 (0.76-2.4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8 (0.94-3.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7 (1.33-4.4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9 (0.35-3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.34 (11.22-18.0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36 (2.86-9.1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95 (0.6-17.8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2 (0.4-1.81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ymptoms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classified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3 (2-3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8 (2.17-2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7 (1.29-1.8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9 (1.72-2.2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3 (1.43-2.0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9 (1.1-1.7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62 (3.18-4.1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2 (0.73-1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8 (0.66-2.5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8 (0.77-1.46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jury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-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oisoning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 (0.97-1.7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4 (0.94-1.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3 (0.94-1.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4 (1.24-1.6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3 (1.1-1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6 (2.01-2.7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7 (1.5-2.0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2 (0.83-1.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6 (0.5-2.2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9 (0.5-0.91)</w:t>
            </w:r>
          </w:p>
        </w:tc>
      </w:tr>
      <w:tr w:rsidR="00694ADD" w:rsidRPr="001F2044" w:rsidTr="005623FB">
        <w:trPr>
          <w:trHeight w:val="306"/>
        </w:trPr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acto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2 (2.63-3.45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2 (2.49-2.9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5 (1.91-2.4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2 (2.12-2.5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5 (2.29-2.83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7 (1.73-2.24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49 (4.13-4.8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7 (1.49-2.08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9 (0.46-1.56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694ADD" w:rsidRPr="001F2044" w:rsidRDefault="00694ADD" w:rsidP="002123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 (2.04-2.81)</w:t>
            </w:r>
          </w:p>
        </w:tc>
      </w:tr>
    </w:tbl>
    <w:p w:rsidR="00694ADD" w:rsidRDefault="00694ADD" w:rsidP="00524CD2"/>
    <w:p w:rsidR="00694ADD" w:rsidRDefault="00694ADD" w:rsidP="00524CD2">
      <w:bookmarkStart w:id="0" w:name="_GoBack"/>
      <w:bookmarkEnd w:id="0"/>
    </w:p>
    <w:p w:rsidR="00694ADD" w:rsidRDefault="00694ADD" w:rsidP="00524CD2"/>
    <w:tbl>
      <w:tblPr>
        <w:tblW w:w="527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94"/>
        <w:gridCol w:w="1293"/>
        <w:gridCol w:w="1293"/>
        <w:gridCol w:w="1293"/>
        <w:gridCol w:w="1293"/>
        <w:gridCol w:w="1293"/>
        <w:gridCol w:w="1293"/>
        <w:gridCol w:w="1293"/>
        <w:gridCol w:w="1293"/>
        <w:gridCol w:w="1287"/>
      </w:tblGrid>
      <w:tr w:rsidR="002B6D7E" w:rsidRPr="004D422C" w:rsidTr="00131C5F">
        <w:trPr>
          <w:trHeight w:val="341"/>
        </w:trPr>
        <w:tc>
          <w:tcPr>
            <w:tcW w:w="32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6D7E" w:rsidRPr="002B6D7E" w:rsidRDefault="00DB47F5" w:rsidP="001352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DB47F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ntinu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621812" w:rsidRPr="00D3309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Supplementary Table </w:t>
            </w:r>
            <w:r w:rsidR="0013527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</w:t>
            </w:r>
            <w:r w:rsidR="00621812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Relative </w:t>
            </w:r>
            <w:r w:rsidR="00621812" w:rsidRPr="00E51A4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hospitalisation</w:t>
            </w:r>
            <w:r w:rsidR="00621812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and </w:t>
            </w:r>
            <w:r w:rsidR="006218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b</w:t>
            </w:r>
            <w:r w:rsidR="00621812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ed-days ratios by </w:t>
            </w:r>
            <w:r w:rsidR="006218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</w:t>
            </w:r>
            <w:r w:rsidR="00621812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ype of </w:t>
            </w:r>
            <w:r w:rsidR="006218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</w:t>
            </w:r>
            <w:r w:rsidR="00621812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ospitalization and </w:t>
            </w:r>
            <w:r w:rsidR="006218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</w:t>
            </w:r>
            <w:r w:rsidR="00621812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ype of </w:t>
            </w:r>
            <w:r w:rsidR="006218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</w:t>
            </w:r>
            <w:r w:rsidR="00621812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imary</w:t>
            </w:r>
            <w:r w:rsidR="006218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c</w:t>
            </w:r>
            <w:r w:rsidR="00621812" w:rsidRPr="001F20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ncer</w:t>
            </w:r>
            <w:r w:rsidR="0062181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94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ed-days</w:t>
            </w:r>
            <w:proofErr w:type="spellEnd"/>
          </w:p>
        </w:tc>
      </w:tr>
      <w:tr w:rsidR="002B6D7E" w:rsidRPr="002B6D7E" w:rsidTr="00131C5F">
        <w:trPr>
          <w:trHeight w:val="726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olid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anc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idney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uroblastom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ymphoma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Soft tissue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rcoma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one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rcoma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entral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rvous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ystem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4D422C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onad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r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u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yroid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umor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B6D7E" w:rsidRPr="002B6D7E" w:rsidRDefault="002B6D7E" w:rsidP="002B6D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tinoblastoma</w:t>
            </w:r>
            <w:proofErr w:type="spellEnd"/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25 (3.14-3.35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5 (3.44-3.56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2 (3.12-3.27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9 (2.85-2.95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82 (2.76-2.88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1 (2.65-2.78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.29 (6.2-6.39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13 (3.04-3.22)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7 (1.06-1.29)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17 (5.03-5.31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fec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2 (1.75-3.0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.66 (7.06-8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1 (0.84-1.4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7 (1.81-2.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2 (1.69-2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61 (4.91-6.3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6 (2.05-2.9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8 (1.2-2.0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3 (1.49-4.5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3 (0.29-0.89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oplasm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47 (4.18-4.7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2 (2.9-3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1 (2.9-3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33 (4.18-4.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84 (2.7-2.9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39 (3.22-3.5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.92 (6.68-7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1 (2.9-3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2 (1.27-1.8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.2 (11.55-12.88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aematologic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.84 (12.47-17.5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26 (2.72-3.8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8 (2.1-3.1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71 (3.19-4.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 (0.68-1.4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 (1.65-2.8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37 (2.76-4.0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77 (2.95-4.7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 (.-0.6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95 (2.19-3.89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ndocrin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8 (1.09-1.7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6 (2.02-2.5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2 (1.76-2.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2 (1.44-1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7 (2-2.5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5 (0.85-1.2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.09 (5.63-6.5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6 (2.1-2.8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9 (0.65-1.9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2 (1.26-2.04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ntal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8 (0.49-1.1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7 (1.16-1.6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1 (0.82-1.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5 (1.34-1.7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3 (0.64-1.0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18 (0.09-0.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5 (1.94-2.5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4 (0.34-0.8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9 (1.34-4.5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 (0.32-0.75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urologic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51 (3.87-5.2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6 (1.44-1.9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92 (2.57-3.3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4 (2.3-2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1 (1.19-1.6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7 (0.77-1.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.19 (31.02-33.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7 (1.96-2.8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9 (2.15-4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88 (4.16-5.69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cula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3 (0.04-1.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3 (2-3.6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5 (1.25-3.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6 (1.43-2.6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65 (4.47-7.0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 (.-0.2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.57 (6.11-9.2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7 (1.03-2.8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 (.-1.5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.04 (21.19-29.38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uditor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99 (2.63-5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5 (0.47-1.4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 (.-0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3 (1.34-2.6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3 (1.16-3.0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9 (0.32-1.6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.34 (10.19-14.8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9 (0.74-2.6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.12 (3.07-14.0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 (.-0.54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rdiovascular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55 (4.14-4.9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64 (3.43-3.8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.4 (7.91-8.9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68 (5.46-5.9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5 (5.22-5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1 (2.12-2.5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.45 (6.12-6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6 (2.2-2.7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7 (0.35-0.87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24 (2.76-3.79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ulmonar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33 (3.85-4.8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73 (3.45-4.0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8 (1.73-2.2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64 (3.4-3.8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2 (1.33-1.7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11 (3.77-4.4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 (8.5-9.5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45 (0.32-0.6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5 (0.26-1.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 (1.12-1.73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astrointestin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3 (2.74-3.3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62 (3.43-3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76 (1.6-1.9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1 (1.98-2.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42 (3.21-3.6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3 (1.09-1.3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4 (1.98-2.3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42 (3.15-3.7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3 (0.98-1.7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3 (1.42-1.86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ki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44 (0.92-2.1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5 (1.5-2.2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3 (1.73-2.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57 (2.2-2.9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2 (2.53-3.5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57 (2.95-4.2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19 (2.67-3.7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4 (1.66-2.7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 (.-1.0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89 (1.33-2.6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usculoskeletal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63 (0.49-0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2 (1.48-1.7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7 (2.47-2.9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4 (1.13-1.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6 (1.22-1.5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23 (3.96-4.5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3 (1.15-1.4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88 (0.73-1.0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 (1.84-2.8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9 (0.96-1.46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enitourinary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3 (1.76-2.3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.85 (9.51-10.1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.63 (9.18-10.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8 (2.23-2.5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41 (3.19-3.6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4 (0.63-0.8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2 (2.12-2.5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.67 (11.08-12.2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21 (0.1-0.3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.39 (18.54-20.27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ongenital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Malformation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6 (0.31-1.5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51 (2.63-4.5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31 (1.67-3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64 (1.02-2.5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 (0.64-2.0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05 (0.39-2.2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.88 (30.27-37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2 (1.21-4.3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07 (0.05-11.5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5 (1-2.31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ymptoms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nclassified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88 (3.31-4.5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07 (3.74-4.4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16 (1.86-2.4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07 (2.8-3.3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82 (3.46-4.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64 (2.31-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.17 (7.6-8.7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41 (2.93-3.9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99 (0.53-1.6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5 (1.59-2.37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jury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-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oisoning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7 (2.16-2.8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11 (0.99-1.2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7 (1.41-1.7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4 (1.42-1.6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94 (1.77-2.1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39 (5.06-5.7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.7 (5.38-6.0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27 (1.08-1.4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33 (0.13-0.6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59 (0.47-0.72)</w:t>
            </w:r>
          </w:p>
        </w:tc>
      </w:tr>
      <w:tr w:rsidR="002B6D7E" w:rsidRPr="002B6D7E" w:rsidTr="00131C5F">
        <w:trPr>
          <w:trHeight w:val="341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actors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.85 (4.38-5.36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3 (2.06-2.42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3 (2.01-2.4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29 (2.13-2.46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31 (3.06-3.5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.44 (2.21-2.6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.88 (8.44-9.3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.5 (3.16-3.87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7 (0.39-1.16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B6D7E" w:rsidRPr="002B6D7E" w:rsidRDefault="002B6D7E" w:rsidP="002B6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2B6D7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.31 (9.51-11.16)</w:t>
            </w:r>
          </w:p>
        </w:tc>
      </w:tr>
    </w:tbl>
    <w:p w:rsidR="00694ADD" w:rsidRDefault="00694ADD" w:rsidP="00524CD2"/>
    <w:sectPr w:rsidR="00694ADD" w:rsidSect="00B24E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B4"/>
    <w:rsid w:val="00080989"/>
    <w:rsid w:val="00131C5F"/>
    <w:rsid w:val="00135279"/>
    <w:rsid w:val="001604E7"/>
    <w:rsid w:val="00164CAD"/>
    <w:rsid w:val="001F2044"/>
    <w:rsid w:val="00212362"/>
    <w:rsid w:val="00235DEE"/>
    <w:rsid w:val="002B6D7E"/>
    <w:rsid w:val="00301B80"/>
    <w:rsid w:val="00404880"/>
    <w:rsid w:val="00406A9F"/>
    <w:rsid w:val="004D422C"/>
    <w:rsid w:val="00511214"/>
    <w:rsid w:val="00524CD2"/>
    <w:rsid w:val="00551EEB"/>
    <w:rsid w:val="005623FB"/>
    <w:rsid w:val="00621812"/>
    <w:rsid w:val="00694ADD"/>
    <w:rsid w:val="0078767C"/>
    <w:rsid w:val="007E7CB8"/>
    <w:rsid w:val="008C0D47"/>
    <w:rsid w:val="009219B4"/>
    <w:rsid w:val="00967378"/>
    <w:rsid w:val="009C610C"/>
    <w:rsid w:val="00B15190"/>
    <w:rsid w:val="00B24E81"/>
    <w:rsid w:val="00B65D44"/>
    <w:rsid w:val="00C57E5E"/>
    <w:rsid w:val="00CB2633"/>
    <w:rsid w:val="00CF0045"/>
    <w:rsid w:val="00D33094"/>
    <w:rsid w:val="00D3343A"/>
    <w:rsid w:val="00DB47F5"/>
    <w:rsid w:val="00E17DA7"/>
    <w:rsid w:val="00E5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FD42C-8FA9-4F21-B730-2E5CC064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1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Megala Priya J.</cp:lastModifiedBy>
  <cp:revision>9</cp:revision>
  <dcterms:created xsi:type="dcterms:W3CDTF">2022-04-21T13:08:00Z</dcterms:created>
  <dcterms:modified xsi:type="dcterms:W3CDTF">2022-10-19T10:03:00Z</dcterms:modified>
</cp:coreProperties>
</file>